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A1451D">
      <w:pPr>
        <w:ind w:firstLine="843" w:firstLineChars="300"/>
        <w:jc w:val="center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Table S5 The connection degree of each gene in the ceRNA network</w:t>
      </w:r>
    </w:p>
    <w:p w14:paraId="704DC0D0">
      <w:pPr>
        <w:ind w:firstLine="843" w:firstLineChars="300"/>
        <w:jc w:val="center"/>
        <w:rPr>
          <w:rFonts w:hint="default" w:ascii="Times New Roman" w:hAnsi="Times New Roman" w:eastAsiaTheme="minorEastAsia"/>
          <w:b/>
          <w:sz w:val="28"/>
          <w:szCs w:val="28"/>
          <w:lang w:val="en-US" w:eastAsia="zh-CN"/>
        </w:rPr>
      </w:pPr>
      <w:r>
        <w:rPr>
          <w:rFonts w:hint="eastAsia" w:ascii="Times New Roman" w:hAnsi="Times New Roman"/>
          <w:b/>
          <w:sz w:val="28"/>
          <w:szCs w:val="28"/>
          <w:lang w:val="en-US" w:eastAsia="zh-CN"/>
        </w:rPr>
        <w:t>based on GEO dataset</w:t>
      </w:r>
      <w:bookmarkStart w:id="0" w:name="_GoBack"/>
      <w:bookmarkEnd w:id="0"/>
    </w:p>
    <w:p w14:paraId="49E9946E">
      <w:pPr>
        <w:ind w:firstLine="843" w:firstLineChars="300"/>
        <w:jc w:val="center"/>
        <w:rPr>
          <w:rFonts w:ascii="Times New Roman" w:hAnsi="Times New Roman"/>
          <w:b/>
          <w:sz w:val="28"/>
          <w:szCs w:val="28"/>
        </w:rPr>
      </w:pPr>
    </w:p>
    <w:tbl>
      <w:tblPr>
        <w:tblStyle w:val="16"/>
        <w:tblW w:w="5000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8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5"/>
        <w:gridCol w:w="2369"/>
        <w:gridCol w:w="2468"/>
      </w:tblGrid>
      <w:tr w14:paraId="55D8B6B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  <w:insideV w:val="nil"/>
              <w:tl2br w:val="nil"/>
              <w:tr2bl w:val="nil"/>
            </w:tcBorders>
          </w:tcPr>
          <w:p w14:paraId="3224418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</w:tcPr>
          <w:p w14:paraId="33F2851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egre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</w:tcPr>
          <w:p w14:paraId="79E80A1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ype</w:t>
            </w:r>
          </w:p>
        </w:tc>
      </w:tr>
      <w:tr w14:paraId="72513AE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12" w:space="0"/>
              <w:bottom w:val="nil"/>
            </w:tcBorders>
          </w:tcPr>
          <w:p w14:paraId="75E5EB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BAT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</w:tcBorders>
          </w:tcPr>
          <w:p w14:paraId="10953F6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</w:tcBorders>
          </w:tcPr>
          <w:p w14:paraId="48AEBB3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6E68797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14D3E1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DA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536B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5D0A7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7998AFE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90971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DD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57D59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AB02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5869692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1A1C4F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MOTL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0DA4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771B9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3907C22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EF326E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NL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2929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22CC6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2C650D4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9AFA03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NP32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A14BB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E2BC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65B5F50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BBB33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P1S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BE7B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9254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0CE944E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0871E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RHGAP11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BA9E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4C44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2257C43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C04A3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RL4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EE8F2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F73F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6F84248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C0F27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RPC1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6D47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5EEB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6F3AAEB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B7B848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TL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98DF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CDA4D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07C6414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94E7D8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URK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334B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E3B5E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56DE9B2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BC3ED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XIN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777EB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459E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24687B6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4F2C3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AIAP2L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53C4C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B1B4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0B475C3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75249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AK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DE5B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5A03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599F5D1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BAA81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20orf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350B3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FB3E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6F179C8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1C22B4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02C4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3CBC7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36C45AF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7DD3C8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LU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6771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75D04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2583D2C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5E24C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MK2N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8CBA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D1610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5CA866A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D3943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DC9C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6B62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489BD69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37777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NG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2C76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CF813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5A2AF69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D845BF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T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C9B96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DB4D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081EE8C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D4274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DC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8842B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74BA6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03AB778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4D5672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ENP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E2E78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D843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45118CB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414ABD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EP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12295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C9BA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3D2CB8E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D5034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NIH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01B5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A7607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10671A8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7BD6F1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L3A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5CDA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4551F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50967ED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E704D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STF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66BA1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FE23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3F0BD33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88D77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THRC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2FDD2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42CE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378E587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3B2E9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XCL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AA46C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6987D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1024F51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AE4C0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CDC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CCC2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4D222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0C70274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4DC0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DIT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2E46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4BAE7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7A7696B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59F9CC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PDC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4EF4F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1833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32ACB0B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2813CA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KK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00BF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CC678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68CD78F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604FE8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NMT3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A55F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5CF9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03A8D2A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DA78F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USP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3CCCE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8E92F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446022A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EA6A1C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USP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99C1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8E6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78904BD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71F783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BF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533A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FA475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685F8C1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2BB6D5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LF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5FBA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8BCD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69FA0E3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48D56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TV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4C61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33BD8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34FB494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90187E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C7ED9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F325B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73ECC97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7371A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AT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01C94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932B3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3358B0F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DF901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LVCR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C1BC4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611B1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5E5E8F2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C89163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O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26482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AB942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46DCD49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CA6AB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OXM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FB050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FDACD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0939E43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0D4F4A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OXO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B9B8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F280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7BD8B4F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CF58A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RZ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DB568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937A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2E9BBCE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3A3884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FRA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B0D5B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032B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44B4B2A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7AAD12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LI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2743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6884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71206E8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337C5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NAI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927E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0209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3F61F19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43E662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2AFV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E29A7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4DE5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27472AD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B7F1AE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2AFZ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380E5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8A4A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21DB17C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0433F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DG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E4A00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DBC9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3A96A95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D2BB2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MBOX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5EC7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1F30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6850426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0EACB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MGCS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7B27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AA2B6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6F178B7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A10021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GF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2C3D2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3338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224872E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54EF1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NHB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95C8C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452F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4E59F18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06D5CD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RX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906C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A5A28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3D2740D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B93E7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CNK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1ED4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D9F2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752AA1A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5EFAF2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CTD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1F61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F41DD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52AB97D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F88022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CTD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C8138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A2B94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54BCD0B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BECD6E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DELR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FDB7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79A5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487DB3D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A9FC7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IF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C032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601E7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5BE7A57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96A10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I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FCA2D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FECC1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2F52FD8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0C347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LHL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AC3C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9215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435F7F5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DD3E1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PNA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7D03B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03945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25519ED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1A3FD8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OXL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40DE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A029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5BF262A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747A7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RIG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DE7F5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C9273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1E4AA5B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CBFEC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RP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F3D94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E3C0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55D0006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0C3F07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Y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EBD0C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B639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522E03F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7AB9B9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ST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7C266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DAFD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575EA16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A5A721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MP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D8D7D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DE39D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3644484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4640A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PZL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F294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26BD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7A2F7CF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494F6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THFD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B6D84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93E11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2BA8218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AD9AD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YBL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CFC0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1062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39823A8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C1A4A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P1L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BA14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A33D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06813F0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40CA3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V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E5E6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D564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71B3C23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75B327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PTX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AC4AB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BBF5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2878307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82EAC6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ARP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99693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65AB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4CA83DA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5E821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DGF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5BA2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86E2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2F99724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D51AD9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DK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7C909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C3762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407F5CB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CC26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GK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1646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91BF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4D1ACAF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114084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TPN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8F8A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D08F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4D20B48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7EA6B4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AP2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2290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0ACB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4AA41E8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ABA16D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GS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0C70E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55477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263ED45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5345A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ND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7A9D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E65B0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50A20FF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364DB4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NF1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3E27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6C6D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56564A5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44BD72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RBP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895A7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5F7D4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77C0871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76F9A6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RM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82C8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544A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20D94F8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00B4D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UNDC3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ACFB7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37D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59050CA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BCC3D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1PR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5FC9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C75B4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68E0B2E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1C351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DC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19F4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CCDA5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5AC5648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F3C922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DH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BF9F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49BC3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6B2308F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1AED99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H3BGRL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DDB54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7FDB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3CFADC2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A1C282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HMT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3E199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68AE7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32DBFF3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EDDCAB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LC40A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B5DD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FC01C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16EBB8E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CDA9A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OB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52D4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B319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75B6724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C20D68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PRY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D2A8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93231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787EF27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34C47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PRY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4E65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87D8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067F9A0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929F2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TC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4E44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B3959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3DFD5B6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843D6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TMN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8516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BEA6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05897D3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BA7D94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FP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4668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3176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6B7E285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694F0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GFBR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D003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256A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1C0D48F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1DF49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IPAR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2606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C3728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4E48198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4B3D2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MEM1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AE35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35B40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6AE1F21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F0837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MEM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499D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1CFB4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324CAB8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91262B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BE2E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62874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EBDB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</w:tr>
      <w:tr w14:paraId="003D2B4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25D1A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_circ_00000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DC21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0FFB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ircRNA</w:t>
            </w:r>
          </w:p>
        </w:tc>
      </w:tr>
      <w:tr w14:paraId="4457804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5B29AF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_circ_000009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EFB8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77E34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ircRNA</w:t>
            </w:r>
          </w:p>
        </w:tc>
      </w:tr>
      <w:tr w14:paraId="40223CA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BE1CB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_circ_00002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473E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2C8CC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ircRNA</w:t>
            </w:r>
          </w:p>
        </w:tc>
      </w:tr>
      <w:tr w14:paraId="1E4A881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C7CFA7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_circ_00003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A1FC2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542C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ircRNA</w:t>
            </w:r>
          </w:p>
        </w:tc>
      </w:tr>
      <w:tr w14:paraId="52CB069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C5461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_circ_00005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3BC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76C0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ircRNA</w:t>
            </w:r>
          </w:p>
        </w:tc>
      </w:tr>
      <w:tr w14:paraId="1459274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1C8A2D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_circ_00005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1C50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46272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ircRNA</w:t>
            </w:r>
          </w:p>
        </w:tc>
      </w:tr>
      <w:tr w14:paraId="7E46E26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B4407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_circ_00005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DC36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30695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ircRNA</w:t>
            </w:r>
          </w:p>
        </w:tc>
      </w:tr>
      <w:tr w14:paraId="1C1CD67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068B6E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_circ_00005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3C9C6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48B3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ircRNA</w:t>
            </w:r>
          </w:p>
        </w:tc>
      </w:tr>
      <w:tr w14:paraId="782DCD2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95BFC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_circ_00006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FC3F1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0C6FE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ircRNA</w:t>
            </w:r>
          </w:p>
        </w:tc>
      </w:tr>
      <w:tr w14:paraId="2A41ECC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02442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_circ_00007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05437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FAB01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ircRNA</w:t>
            </w:r>
          </w:p>
        </w:tc>
      </w:tr>
      <w:tr w14:paraId="23E3CE6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E2524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_circ_00015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0646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B961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ircRNA</w:t>
            </w:r>
          </w:p>
        </w:tc>
      </w:tr>
      <w:tr w14:paraId="7F3A2E0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5715E7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_circ_00016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41E56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0A891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ircRNA</w:t>
            </w:r>
          </w:p>
        </w:tc>
      </w:tr>
      <w:tr w14:paraId="3114A55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6052B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_circ_00016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513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BC1F9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ircRNA</w:t>
            </w:r>
          </w:p>
        </w:tc>
      </w:tr>
      <w:tr w14:paraId="5FA46DB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017F15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_circ_00019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93792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9C2E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ircRNA</w:t>
            </w:r>
          </w:p>
        </w:tc>
      </w:tr>
      <w:tr w14:paraId="7D84EB8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21282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_circ_00054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2B8F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3FF41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ircRNA</w:t>
            </w:r>
          </w:p>
        </w:tc>
      </w:tr>
      <w:tr w14:paraId="5538110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F4B8E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DAMTS9-AS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9663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70C4B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ncRNA</w:t>
            </w:r>
          </w:p>
        </w:tc>
      </w:tr>
      <w:tr w14:paraId="3991FCB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2F109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DAMTS9-AS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01F36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E2B6F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ncRNA</w:t>
            </w:r>
          </w:p>
        </w:tc>
      </w:tr>
      <w:tr w14:paraId="2B670D6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097FF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RHGAP5-AS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3C10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5FE87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ncRNA</w:t>
            </w:r>
          </w:p>
        </w:tc>
      </w:tr>
      <w:tr w14:paraId="6050A23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B7AFEC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RWD1-AS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8C7B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7700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ncRNA</w:t>
            </w:r>
          </w:p>
        </w:tc>
      </w:tr>
      <w:tr w14:paraId="60FF19A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06BD61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RND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0146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06693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ncRNA</w:t>
            </w:r>
          </w:p>
        </w:tc>
      </w:tr>
      <w:tr w14:paraId="10C2E41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588F2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GUOK-AS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D059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F48C9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ncRNA</w:t>
            </w:r>
          </w:p>
        </w:tc>
      </w:tr>
      <w:tr w14:paraId="3AB2356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FB4E84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APH2-AS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40904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ED2BB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ncRNA</w:t>
            </w:r>
          </w:p>
        </w:tc>
      </w:tr>
      <w:tr w14:paraId="3EAE2E3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1B6FC1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O3O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F2EC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7A2A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ncRNA</w:t>
            </w:r>
          </w:p>
        </w:tc>
      </w:tr>
      <w:tr w14:paraId="7D807FB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B30D1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MX2O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E5A2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9B43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ncRNA</w:t>
            </w:r>
          </w:p>
        </w:tc>
      </w:tr>
      <w:tr w14:paraId="6A3795F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5AF91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BXL19-AS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6BD5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DED8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ncRNA</w:t>
            </w:r>
          </w:p>
        </w:tc>
      </w:tr>
      <w:tr w14:paraId="183D4EB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180EA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NDC1-IT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BC1AD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5F048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ncRNA</w:t>
            </w:r>
          </w:p>
        </w:tc>
      </w:tr>
      <w:tr w14:paraId="52573DD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3027C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RIK1-AS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60E52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445A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ncRNA</w:t>
            </w:r>
          </w:p>
        </w:tc>
      </w:tr>
      <w:tr w14:paraId="26183DB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7ED4F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IF25-AS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018A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3A27D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ncRNA</w:t>
            </w:r>
          </w:p>
        </w:tc>
      </w:tr>
      <w:tr w14:paraId="153583D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B04C66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INC000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3B98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4A233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ncRNA</w:t>
            </w:r>
          </w:p>
        </w:tc>
      </w:tr>
      <w:tr w14:paraId="2667264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10EC19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INC000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24AC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0B8E8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ncRNA</w:t>
            </w:r>
          </w:p>
        </w:tc>
      </w:tr>
      <w:tr w14:paraId="59E6AC3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E339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INC000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286F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579B1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ncRNA</w:t>
            </w:r>
          </w:p>
        </w:tc>
      </w:tr>
      <w:tr w14:paraId="6EF2D09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16A479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INC001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489A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63F6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ncRNA</w:t>
            </w:r>
          </w:p>
        </w:tc>
      </w:tr>
      <w:tr w14:paraId="6386976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439859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INC002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C64C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6A99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ncRNA</w:t>
            </w:r>
          </w:p>
        </w:tc>
      </w:tr>
      <w:tr w14:paraId="77D1C8F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D6A17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INC004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0B59E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85CB3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ncRNA</w:t>
            </w:r>
          </w:p>
        </w:tc>
      </w:tr>
      <w:tr w14:paraId="775DF4C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6173F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GI2-AS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FABC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0D6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ncRNA</w:t>
            </w:r>
          </w:p>
        </w:tc>
      </w:tr>
      <w:tr w14:paraId="2FC591D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A8403E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ST4-AS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979DB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89A68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ncRNA</w:t>
            </w:r>
          </w:p>
        </w:tc>
      </w:tr>
      <w:tr w14:paraId="3368C7B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97872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CM3AP-AS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D0FF5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E1A44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ncRNA</w:t>
            </w:r>
          </w:p>
        </w:tc>
      </w:tr>
      <w:tr w14:paraId="175F349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5C24B4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G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CE21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E370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ncRNA</w:t>
            </w:r>
          </w:p>
        </w:tc>
      </w:tr>
      <w:tr w14:paraId="127DD40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A7256A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22H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72586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B608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ncRNA</w:t>
            </w:r>
          </w:p>
        </w:tc>
      </w:tr>
      <w:tr w14:paraId="3960692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03C0C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497H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A9091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CE10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ncRNA</w:t>
            </w:r>
          </w:p>
        </w:tc>
      </w:tr>
      <w:tr w14:paraId="088901E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2ADD9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VT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900E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7AFE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ncRNA</w:t>
            </w:r>
          </w:p>
        </w:tc>
      </w:tr>
      <w:tr w14:paraId="6FD9553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B1AA03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RM1-AS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81E2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E6DD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ncRNA</w:t>
            </w:r>
          </w:p>
        </w:tc>
      </w:tr>
      <w:tr w14:paraId="6574964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FA8517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NHG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4B0F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908C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ncRNA</w:t>
            </w:r>
          </w:p>
        </w:tc>
      </w:tr>
      <w:tr w14:paraId="7032755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4B573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NHG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1C528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9625B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ncRNA</w:t>
            </w:r>
          </w:p>
        </w:tc>
      </w:tr>
      <w:tr w14:paraId="7C0B714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ACC5C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NHG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13E8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C38D2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ncRNA</w:t>
            </w:r>
          </w:p>
        </w:tc>
      </w:tr>
      <w:tr w14:paraId="1D7C625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E0595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RB-IT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4AC7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DA8D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ncRNA</w:t>
            </w:r>
          </w:p>
        </w:tc>
      </w:tr>
      <w:tr w14:paraId="195656D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7D5F6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PRG1-AS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625EF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E20E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ncRNA</w:t>
            </w:r>
          </w:p>
        </w:tc>
      </w:tr>
      <w:tr w14:paraId="466E952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04EB22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VENTXP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163F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7D42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ncRNA</w:t>
            </w:r>
          </w:p>
        </w:tc>
      </w:tr>
      <w:tr w14:paraId="4B4EF87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B5CDE0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DFY3-AS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BE52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6B816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ncRNA</w:t>
            </w:r>
          </w:p>
        </w:tc>
      </w:tr>
      <w:tr w14:paraId="2AAB664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F9E0C9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101-3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55311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499A2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60FCCA4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C7F1CF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1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86F6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ACD8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7159408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CE8E80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10a-5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1A0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7310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681CBC8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80E293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10b-5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5085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182A5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31D6F22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17A0D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125a-5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5706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9F6A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1690CC2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E15728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125b-5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D778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28C1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75147E6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BF513C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129-5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041C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B2DE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5F2C4B1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E4288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12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8C56B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E6E0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6196871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148E1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130a-3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EDD4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FF6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252A525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6C981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130b-3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7DE1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460B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7A0514F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3A5C75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132-3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DE535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3003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0383B70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002DC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133a-3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CFAD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362DB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5B4742A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F11EF5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133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18E93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B733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1FD9B4B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7D3E3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135a-5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D8A8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CA66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1D2DB0D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DF65E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135b-5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82A1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6BBC9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424375C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CE6CB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136-5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2841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67B97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39F80C1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10B3C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1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236E5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4D1A5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1CA1105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BF4A6B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139-5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ABDA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E740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5A1D423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9FC9DC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140-5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3E337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4910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4558DCF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F828B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142-3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2045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1A41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25901C1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D2263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146b-5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54AD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9D09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1C9B141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4921F5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149-5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C8C13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A943C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7004F91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45ECA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153-3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79BB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2E01B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48BD520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9D59E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17-5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29E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C814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72D939A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200F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186-5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03E37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3A90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2C695F2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285FCF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193a-3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471B4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EF24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19E4B61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1747C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2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D8A40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19412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403E8D3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629F95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20b-5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4FD4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9BE8C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2AF90B5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ABC25D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212-3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03643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279E8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062DE2D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F33E2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2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7EFB1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74B41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5D7DFAF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964686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218-5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066C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7285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056DE36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511781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22-3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3A25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BA19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2B41C75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3B9D5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223-3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4D50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125B3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05C4B20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589FCB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23b-3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B1190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1AEB6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2218C41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5EF269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24-3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A92DF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559A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19D59A6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B2663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27a-3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C59B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DDB78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575FA76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291CA7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27b-3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104D8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7A42C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5973901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BA4EF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296-3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909B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9E42C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07159C1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16AF7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3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B7175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0669C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51BEC41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312D8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301a-3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0F646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8A96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1474B53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E748B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301b-3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0676F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0FB3E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5D69CA7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C5846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302a-3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839F4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8383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017AD07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E89BC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302b-3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0BC99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40D0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00BDB4B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F9CAA1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302c-3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352E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47135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4E7FB6D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8CAAE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302d-3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98B6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8E708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049DA73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4975BF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302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AFA2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040E1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1F3A6A5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F2452B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30c-5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8685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B9C15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777871A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F0F4A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320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9B8D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8BC7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1F94A8F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2AD98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320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D13E1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4747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3999074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522B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320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D21FA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157E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5D1BCC0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EB951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320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79E2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FA65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29A86F2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E701B1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338-3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CB16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3740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13151EF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DBD02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34a-5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25730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BA608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5C464AB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C51A5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34c-5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33BE7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1F211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0074AA3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FAD785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363-3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EEB05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EFFA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1E96DF8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6B1E3F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372-3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83E7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4C84F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5B85EBC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D0A6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373-3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26F64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C401C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166E54B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BB387D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376c-3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6E11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AEAEA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6F946C9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1B5D95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378a-3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5F89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320F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3BAE4AF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C17674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381-3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E2CB8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A658E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6C8133C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87FFC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382-5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0FD24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02AB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1AA641E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3AB9BD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422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86D6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D1AB5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4139F15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73A2D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425-5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EE976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322EC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7690CCA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6EBAC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4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5428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A769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5A653EC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C0918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449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000E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43A03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1113D0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92572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449b-5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B37E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FD00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4F9D8A6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031874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454-3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206A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A41A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627811C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9D40A1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455-5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94827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5E6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13315CC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34DF3D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485-5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90CAC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BF692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300A828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7C1EC5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520a-3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9433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9303E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53A29C6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E3D35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520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386B8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81B8F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686748C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057C54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520c-3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374F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F7182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7BBCCC5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D5F7F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520d-3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BAFF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E4487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75B63E8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4F891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520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FA8DB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1B91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67BA79A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B8939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542-3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662A4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710AD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01A2BC0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7DAE74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590-5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E815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87966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5E27D04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B14FA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6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CD127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4B41C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  <w:tr w14:paraId="67815F1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single" w:color="auto" w:sz="12" w:space="0"/>
            </w:tcBorders>
          </w:tcPr>
          <w:p w14:paraId="386F05B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a-miR-7-5p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</w:tcPr>
          <w:p w14:paraId="163B455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</w:tcPr>
          <w:p w14:paraId="7ADF670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RNA</w:t>
            </w:r>
          </w:p>
        </w:tc>
      </w:tr>
    </w:tbl>
    <w:p w14:paraId="692B1CC6">
      <w:pPr>
        <w:jc w:val="center"/>
        <w:rPr>
          <w:rFonts w:ascii="Times New Roman" w:hAnsi="Times New Roman" w:cs="Times New Roman"/>
          <w:sz w:val="21"/>
          <w:szCs w:val="21"/>
        </w:rPr>
      </w:pPr>
    </w:p>
    <w:p w14:paraId="547BF2F3">
      <w:pPr>
        <w:jc w:val="center"/>
        <w:rPr>
          <w:rFonts w:ascii="Times New Roman" w:hAnsi="Times New Roman" w:cs="Times New Roman"/>
          <w:sz w:val="21"/>
          <w:szCs w:val="21"/>
          <w:lang w:eastAsia="zh-CN"/>
        </w:rPr>
      </w:pPr>
    </w:p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0000000000000000000"/>
    <w:charset w:val="00"/>
    <w:family w:val="auto"/>
    <w:pitch w:val="default"/>
    <w:sig w:usb0="00000000" w:usb1="00000000" w:usb2="00000000" w:usb3="00000000" w:csb0="000001B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Q1M7Q0NDM2NzQyNLVQ0lEKTi0uzszPAykwrAUAlSI9GiwAAAA="/>
  </w:docVars>
  <w:rsids>
    <w:rsidRoot w:val="00C1464E"/>
    <w:rsid w:val="00277D51"/>
    <w:rsid w:val="007817AA"/>
    <w:rsid w:val="008C44FF"/>
    <w:rsid w:val="00C1464E"/>
    <w:rsid w:val="1DD15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3">
    <w:name w:val="Default Paragraph Font"/>
    <w:semiHidden/>
    <w:unhideWhenUsed/>
    <w:uiPriority w:val="1"/>
  </w:style>
  <w:style w:type="table" w:default="1" w:styleId="1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2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footer"/>
    <w:basedOn w:val="1"/>
    <w:link w:val="27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7">
    <w:name w:val="header"/>
    <w:basedOn w:val="1"/>
    <w:link w:val="2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9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11">
    <w:name w:val="Table Professional"/>
    <w:basedOn w:val="10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2">
    <w:name w:val="Light List Accent 2"/>
    <w:basedOn w:val="10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4">
    <w:name w:val="要点1"/>
    <w:basedOn w:val="13"/>
    <w:qFormat/>
    <w:uiPriority w:val="1"/>
    <w:rPr>
      <w:b/>
    </w:rPr>
  </w:style>
  <w:style w:type="paragraph" w:customStyle="1" w:styleId="15">
    <w:name w:val="centered"/>
    <w:basedOn w:val="1"/>
    <w:qFormat/>
    <w:uiPriority w:val="0"/>
    <w:pPr>
      <w:jc w:val="center"/>
    </w:pPr>
  </w:style>
  <w:style w:type="table" w:customStyle="1" w:styleId="16">
    <w:name w:val="table_template"/>
    <w:basedOn w:val="10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7">
    <w:name w:val="标题 1 字符"/>
    <w:basedOn w:val="13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8">
    <w:name w:val="标题 2 字符"/>
    <w:basedOn w:val="13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9">
    <w:name w:val="标题 3 字符"/>
    <w:basedOn w:val="13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20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21">
    <w:name w:val="Table Caption"/>
    <w:basedOn w:val="20"/>
    <w:qFormat/>
    <w:uiPriority w:val="0"/>
  </w:style>
  <w:style w:type="character" w:customStyle="1" w:styleId="22">
    <w:name w:val="批注框文本 字符"/>
    <w:basedOn w:val="13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3">
    <w:name w:val="reference_id"/>
    <w:basedOn w:val="13"/>
    <w:qFormat/>
    <w:uiPriority w:val="1"/>
    <w:rPr>
      <w:vertAlign w:val="superscript"/>
    </w:rPr>
  </w:style>
  <w:style w:type="paragraph" w:customStyle="1" w:styleId="24">
    <w:name w:val="graphic title"/>
    <w:basedOn w:val="20"/>
    <w:next w:val="1"/>
    <w:qFormat/>
    <w:uiPriority w:val="0"/>
  </w:style>
  <w:style w:type="paragraph" w:customStyle="1" w:styleId="25">
    <w:name w:val="table title"/>
    <w:basedOn w:val="21"/>
    <w:next w:val="1"/>
    <w:qFormat/>
    <w:uiPriority w:val="0"/>
  </w:style>
  <w:style w:type="character" w:customStyle="1" w:styleId="26">
    <w:name w:val="页眉 字符"/>
    <w:basedOn w:val="13"/>
    <w:link w:val="7"/>
    <w:qFormat/>
    <w:uiPriority w:val="99"/>
    <w:rPr>
      <w:sz w:val="18"/>
      <w:szCs w:val="18"/>
    </w:rPr>
  </w:style>
  <w:style w:type="character" w:customStyle="1" w:styleId="27">
    <w:name w:val="页脚 字符"/>
    <w:basedOn w:val="13"/>
    <w:link w:val="6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17</Words>
  <Characters>3627</Characters>
  <Lines>32</Lines>
  <Paragraphs>9</Paragraphs>
  <TotalTime>10</TotalTime>
  <ScaleCrop>false</ScaleCrop>
  <LinksUpToDate>false</LinksUpToDate>
  <CharactersWithSpaces>363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Dr z</dc:creator>
  <cp:lastModifiedBy>Dr z</cp:lastModifiedBy>
  <dcterms:modified xsi:type="dcterms:W3CDTF">2025-01-17T04:49:13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ZjMjJmNTNkZjNhMzViMGE0ODM5MGMwN2QwN2FhNzEiLCJ1c2VySWQiOiIyODAyNzUxMjUifQ==</vt:lpwstr>
  </property>
  <property fmtid="{D5CDD505-2E9C-101B-9397-08002B2CF9AE}" pid="3" name="KSOProductBuildVer">
    <vt:lpwstr>2052-12.1.0.19770</vt:lpwstr>
  </property>
  <property fmtid="{D5CDD505-2E9C-101B-9397-08002B2CF9AE}" pid="4" name="ICV">
    <vt:lpwstr>E929F217F4444977BB5FA7C6763F0947_12</vt:lpwstr>
  </property>
</Properties>
</file>